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2DD84" w14:textId="52515F26" w:rsidR="00966A6A" w:rsidRPr="005714B6" w:rsidRDefault="0040303D" w:rsidP="00257969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 </w:t>
      </w:r>
      <w:r w:rsidR="005714B6" w:rsidRPr="005714B6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FC0B38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5714B6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32"/>
        </w:rPr>
        <w:t>TRPM</w:t>
      </w:r>
      <w:r w:rsidR="00FC0B38">
        <w:rPr>
          <w:rFonts w:ascii="Times New Roman" w:hAnsi="Times New Roman" w:cs="Times New Roman"/>
          <w:b/>
          <w:bCs/>
          <w:sz w:val="24"/>
          <w:szCs w:val="32"/>
        </w:rPr>
        <w:t>7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protein sequence identity.</w:t>
      </w:r>
    </w:p>
    <w:tbl>
      <w:tblPr>
        <w:tblpPr w:leftFromText="180" w:rightFromText="180" w:vertAnchor="page" w:horzAnchor="margin" w:tblpY="2005"/>
        <w:tblW w:w="93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4394"/>
        <w:gridCol w:w="1708"/>
      </w:tblGrid>
      <w:tr w:rsidR="005714B6" w:rsidRPr="002142C3" w14:paraId="112315E5" w14:textId="77777777" w:rsidTr="002142C3">
        <w:trPr>
          <w:trHeight w:val="397"/>
        </w:trPr>
        <w:tc>
          <w:tcPr>
            <w:tcW w:w="32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16634" w14:textId="77777777" w:rsidR="005714B6" w:rsidRPr="002142C3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BF9F" w14:textId="77777777" w:rsidR="005714B6" w:rsidRPr="002142C3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base</w:t>
            </w:r>
          </w:p>
        </w:tc>
        <w:tc>
          <w:tcPr>
            <w:tcW w:w="1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EB5D" w14:textId="77777777" w:rsidR="005714B6" w:rsidRPr="002142C3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Matching</w:t>
            </w:r>
          </w:p>
        </w:tc>
      </w:tr>
      <w:tr w:rsidR="005714B6" w:rsidRPr="002142C3" w14:paraId="7E0A29D4" w14:textId="77777777" w:rsidTr="002142C3">
        <w:trPr>
          <w:trHeight w:val="397"/>
        </w:trPr>
        <w:tc>
          <w:tcPr>
            <w:tcW w:w="936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BB422" w14:textId="6577F84E" w:rsidR="005714B6" w:rsidRPr="002142C3" w:rsidRDefault="005714B6" w:rsidP="005714B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odenum: TRPM</w:t>
            </w:r>
            <w:r w:rsidR="004D5153"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4D5153" w:rsidRPr="002142C3" w14:paraId="2EAD2D0A" w14:textId="77777777" w:rsidTr="002142C3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3B408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E873A" w14:textId="07ABB746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67A44" w14:textId="399E09F6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4D5153" w:rsidRPr="002142C3" w14:paraId="70A3693B" w14:textId="77777777" w:rsidTr="002142C3">
        <w:tc>
          <w:tcPr>
            <w:tcW w:w="3261" w:type="dxa"/>
            <w:vMerge/>
            <w:shd w:val="clear" w:color="auto" w:fill="E7E6E6" w:themeFill="background2"/>
            <w:vAlign w:val="center"/>
            <w:hideMark/>
          </w:tcPr>
          <w:p w14:paraId="44A5A429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79655" w14:textId="7D36785D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F01C3" w14:textId="00DA91C8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3A692405" w14:textId="77777777" w:rsidTr="002142C3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090301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51FE5" w14:textId="091C0400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5688F" w14:textId="224FCFDC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615A7E1C" w14:textId="77777777" w:rsidTr="002142C3"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7A722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wk omeprazole injected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3C2F4" w14:textId="0FA2FFF4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AF15F" w14:textId="2C4624CF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3D0AC2C9" w14:textId="77777777" w:rsidTr="002142C3">
        <w:tc>
          <w:tcPr>
            <w:tcW w:w="3261" w:type="dxa"/>
            <w:vMerge/>
            <w:shd w:val="clear" w:color="auto" w:fill="auto"/>
            <w:vAlign w:val="center"/>
            <w:hideMark/>
          </w:tcPr>
          <w:p w14:paraId="67A4E5A4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AACE1" w14:textId="653D129D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70796" w14:textId="606393B7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6DE497C6" w14:textId="77777777" w:rsidTr="002142C3"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F62D3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F1ABB" w14:textId="553DCD25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16F39" w14:textId="2E8BEBD8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17927B33" w14:textId="77777777" w:rsidTr="002142C3">
        <w:trPr>
          <w:trHeight w:val="131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F7E5D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-wk omeprazole injected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FA44F" w14:textId="5C9E157A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F1B2E" w14:textId="2D360BC2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4D5153" w:rsidRPr="002142C3" w14:paraId="60017DEE" w14:textId="77777777" w:rsidTr="002142C3">
        <w:trPr>
          <w:trHeight w:val="131"/>
        </w:trPr>
        <w:tc>
          <w:tcPr>
            <w:tcW w:w="3261" w:type="dxa"/>
            <w:vMerge/>
            <w:shd w:val="clear" w:color="auto" w:fill="E7E6E6" w:themeFill="background2"/>
            <w:vAlign w:val="center"/>
            <w:hideMark/>
          </w:tcPr>
          <w:p w14:paraId="698D0292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88EB0" w14:textId="49F2763D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6F0D3" w14:textId="523A66A7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4D5153" w:rsidRPr="002142C3" w14:paraId="165BB5FA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4904E7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DEBE7" w14:textId="5D874BB1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02E3" w14:textId="18E8265B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5714B6" w:rsidRPr="002142C3" w14:paraId="405164B1" w14:textId="77777777" w:rsidTr="002142C3">
        <w:trPr>
          <w:trHeight w:val="545"/>
        </w:trPr>
        <w:tc>
          <w:tcPr>
            <w:tcW w:w="93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6106DE" w14:textId="5FEE058C" w:rsidR="005714B6" w:rsidRPr="002142C3" w:rsidRDefault="005714B6" w:rsidP="005714B6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junum: TRPM</w:t>
            </w:r>
            <w:r w:rsidR="004D5153"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4D5153" w:rsidRPr="002142C3" w14:paraId="3B89C7F0" w14:textId="77777777" w:rsidTr="002142C3">
        <w:trPr>
          <w:trHeight w:val="13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909F50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3C7EB5" w14:textId="39F2A96E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59389" w14:textId="0C9D7D92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6A9C6EAA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C809E5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06983" w14:textId="09929761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C9FD4" w14:textId="637A90D1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33AF2BAA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4E6A1E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9CC20" w14:textId="13DA5512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8CF8D" w14:textId="6D75596A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43C66DF4" w14:textId="77777777" w:rsidTr="002142C3">
        <w:trPr>
          <w:trHeight w:val="13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2AF19F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wk omeprazole injected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44AF0" w14:textId="34194BC5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3B9B6E" w14:textId="77ECE975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153" w:rsidRPr="002142C3" w14:paraId="64787F63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74FCD1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399DE" w14:textId="57EF0908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2BF79" w14:textId="6C6C885A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153" w:rsidRPr="002142C3" w14:paraId="378BBCC2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BBF185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D857C" w14:textId="75590D28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6BDCA" w14:textId="4A329701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D5153" w:rsidRPr="002142C3" w14:paraId="3C80FCC7" w14:textId="77777777" w:rsidTr="002142C3">
        <w:trPr>
          <w:trHeight w:val="131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6D5382B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-wk omeprazole injected rat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88D5B" w14:textId="2F179758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Human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6QT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3BDB0" w14:textId="5D6DB114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412F7134" w14:textId="77777777" w:rsidTr="002142C3">
        <w:trPr>
          <w:trHeight w:val="131"/>
        </w:trPr>
        <w:tc>
          <w:tcPr>
            <w:tcW w:w="3261" w:type="dxa"/>
            <w:vMerge/>
            <w:shd w:val="clear" w:color="auto" w:fill="E7E6E6" w:themeFill="background2"/>
            <w:vAlign w:val="center"/>
          </w:tcPr>
          <w:p w14:paraId="3B6E3117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E0E2F" w14:textId="30AA61E9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Rat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5B3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2D7D8" w14:textId="712E4121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D5153" w:rsidRPr="002142C3" w14:paraId="372467D4" w14:textId="77777777" w:rsidTr="002142C3">
        <w:trPr>
          <w:trHeight w:val="131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16BBEB" w14:textId="77777777" w:rsidR="004D5153" w:rsidRPr="002142C3" w:rsidRDefault="004D5153" w:rsidP="004D5153">
            <w:pPr>
              <w:spacing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41305" w14:textId="1BE76728" w:rsidR="004D5153" w:rsidRPr="002142C3" w:rsidRDefault="004D5153" w:rsidP="004D51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Mouse TRPM7 (</w:t>
            </w:r>
            <w:proofErr w:type="spellStart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: Q923J1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A68D3" w14:textId="4FDF08D2" w:rsidR="004D5153" w:rsidRPr="002142C3" w:rsidRDefault="004D5153" w:rsidP="004D5153">
            <w:pPr>
              <w:spacing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2C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1DCF381F" w14:textId="31A8C425" w:rsidR="00966A6A" w:rsidRDefault="00966A6A" w:rsidP="004D5153"/>
    <w:sectPr w:rsidR="0096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69"/>
    <w:rsid w:val="000A0E16"/>
    <w:rsid w:val="001B0F69"/>
    <w:rsid w:val="002142C3"/>
    <w:rsid w:val="00257969"/>
    <w:rsid w:val="0040303D"/>
    <w:rsid w:val="004D5153"/>
    <w:rsid w:val="0054643A"/>
    <w:rsid w:val="005714B6"/>
    <w:rsid w:val="008053E0"/>
    <w:rsid w:val="008350D6"/>
    <w:rsid w:val="00966A6A"/>
    <w:rsid w:val="00A43069"/>
    <w:rsid w:val="00A9197B"/>
    <w:rsid w:val="00B06C67"/>
    <w:rsid w:val="00D67E07"/>
    <w:rsid w:val="00D70DF1"/>
    <w:rsid w:val="00DB78D4"/>
    <w:rsid w:val="00F01F34"/>
    <w:rsid w:val="00FC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13A4"/>
  <w15:chartTrackingRefBased/>
  <w15:docId w15:val="{FBB5DF7E-5F8C-416A-9A32-F1169D43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ida Kampuang</dc:creator>
  <cp:keywords/>
  <dc:description/>
  <cp:lastModifiedBy>narongrit thongon</cp:lastModifiedBy>
  <cp:revision>4</cp:revision>
  <dcterms:created xsi:type="dcterms:W3CDTF">2022-03-30T11:29:00Z</dcterms:created>
  <dcterms:modified xsi:type="dcterms:W3CDTF">2022-03-30T11:36:00Z</dcterms:modified>
</cp:coreProperties>
</file>